
<file path=[Content_Types].xml><?xml version="1.0" encoding="utf-8"?>
<Types xmlns="http://schemas.openxmlformats.org/package/2006/content-types">
  <Override PartName="/docProps/core.xml" ContentType="application/vnd.openxmlformats-package.core-properties+xml"/>
  <Override PartName="/docProps/app.xml" ContentType="application/vnd.openxmlformats-officedocument.extended-properties+xml"/>
  <Override PartName="/word/stylesWithEffects.xml" ContentType="application/vnd.ms-word.stylesWithEffect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67DFC" w:rsidRDefault="00667DFC" w:rsidP="00667DFC">
      <w:pPr>
        <w:spacing w:line="480" w:lineRule="auto"/>
        <w:jc w:val="both"/>
        <w:rPr>
          <w:rFonts w:ascii="Arial" w:hAnsi="Arial"/>
          <w:b/>
        </w:rPr>
      </w:pPr>
      <w:r>
        <w:rPr>
          <w:rFonts w:ascii="Arial" w:hAnsi="Arial"/>
          <w:b/>
        </w:rPr>
        <w:t xml:space="preserve">Table </w:t>
      </w:r>
      <w:r w:rsidR="00372EAB">
        <w:rPr>
          <w:rFonts w:ascii="Arial" w:hAnsi="Arial"/>
          <w:b/>
        </w:rPr>
        <w:t>S</w:t>
      </w:r>
      <w:r>
        <w:rPr>
          <w:rFonts w:ascii="Arial" w:hAnsi="Arial"/>
          <w:b/>
        </w:rPr>
        <w:t xml:space="preserve">3. Mass Spectometry analysis of region #3 from Figure </w:t>
      </w:r>
      <w:r w:rsidR="00915B54">
        <w:rPr>
          <w:rFonts w:ascii="Arial" w:hAnsi="Arial"/>
          <w:b/>
        </w:rPr>
        <w:t>S</w:t>
      </w:r>
      <w:r>
        <w:rPr>
          <w:rFonts w:ascii="Arial" w:hAnsi="Arial"/>
          <w:b/>
        </w:rPr>
        <w:t>1E.</w:t>
      </w:r>
    </w:p>
    <w:tbl>
      <w:tblPr>
        <w:tblW w:w="0" w:type="auto"/>
        <w:jc w:val="center"/>
        <w:tblInd w:w="57" w:type="dxa"/>
        <w:tblCellMar>
          <w:left w:w="70" w:type="dxa"/>
          <w:right w:w="70" w:type="dxa"/>
        </w:tblCellMar>
        <w:tblLook w:val="0000"/>
      </w:tblPr>
      <w:tblGrid>
        <w:gridCol w:w="1208"/>
        <w:gridCol w:w="1241"/>
        <w:gridCol w:w="1086"/>
      </w:tblGrid>
      <w:tr w:rsidR="00667DFC" w:rsidRPr="00654757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667DFC" w:rsidRPr="00654757" w:rsidRDefault="00667DFC" w:rsidP="00A60383">
            <w:pPr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r w:rsidRPr="00654757">
              <w:rPr>
                <w:rFonts w:ascii="Arial" w:hAnsi="Arial"/>
                <w:sz w:val="20"/>
                <w:szCs w:val="20"/>
                <w:lang w:val="es-ES_tradnl" w:eastAsia="es-ES_tradnl"/>
              </w:rPr>
              <w:t>Prot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67DFC" w:rsidRPr="00654757" w:rsidRDefault="00667DFC" w:rsidP="00A60383">
            <w:pPr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r w:rsidRPr="00654757">
              <w:rPr>
                <w:rFonts w:ascii="Arial" w:hAnsi="Arial"/>
                <w:sz w:val="20"/>
                <w:szCs w:val="20"/>
                <w:lang w:val="es-ES_tradnl" w:eastAsia="es-ES_tradnl"/>
              </w:rPr>
              <w:t>% Coverag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67DFC" w:rsidRPr="00654757" w:rsidRDefault="00667DFC" w:rsidP="00A60383">
            <w:pPr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r w:rsidRPr="00654757">
              <w:rPr>
                <w:rFonts w:ascii="Arial" w:hAnsi="Arial"/>
                <w:sz w:val="20"/>
                <w:szCs w:val="20"/>
                <w:lang w:val="es-ES_tradnl" w:eastAsia="es-ES_tradnl"/>
              </w:rPr>
              <w:t># Peptides</w:t>
            </w:r>
          </w:p>
        </w:tc>
      </w:tr>
      <w:tr w:rsidR="00667DFC" w:rsidRPr="00654757">
        <w:trPr>
          <w:trHeight w:val="26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667DFC" w:rsidRPr="00654757" w:rsidRDefault="00667DFC" w:rsidP="00A60383">
            <w:pPr>
              <w:jc w:val="center"/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r w:rsidRPr="00654757">
              <w:rPr>
                <w:rFonts w:ascii="Arial" w:hAnsi="Arial"/>
                <w:sz w:val="20"/>
                <w:szCs w:val="20"/>
                <w:lang w:val="es-ES_tradnl" w:eastAsia="es-ES_tradnl"/>
              </w:rPr>
              <w:t>HNRNP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DFC" w:rsidRPr="00654757" w:rsidRDefault="00667DFC" w:rsidP="00A60383">
            <w:pPr>
              <w:jc w:val="center"/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r w:rsidRPr="00654757">
              <w:rPr>
                <w:rFonts w:ascii="Arial" w:hAnsi="Arial"/>
                <w:sz w:val="20"/>
                <w:szCs w:val="20"/>
                <w:lang w:val="es-ES_tradnl" w:eastAsia="es-ES_tradnl"/>
              </w:rPr>
              <w:t>5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DFC" w:rsidRPr="00654757" w:rsidRDefault="00667DFC" w:rsidP="00A60383">
            <w:pPr>
              <w:jc w:val="center"/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r w:rsidRPr="00654757">
              <w:rPr>
                <w:rFonts w:ascii="Arial" w:hAnsi="Arial"/>
                <w:sz w:val="20"/>
                <w:szCs w:val="20"/>
                <w:lang w:val="es-ES_tradnl" w:eastAsia="es-ES_tradnl"/>
              </w:rPr>
              <w:t>177</w:t>
            </w:r>
          </w:p>
        </w:tc>
      </w:tr>
      <w:tr w:rsidR="00667DFC" w:rsidRPr="00654757">
        <w:trPr>
          <w:trHeight w:val="19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67DFC" w:rsidRPr="00654757" w:rsidRDefault="00667DFC" w:rsidP="00A60383">
            <w:pPr>
              <w:jc w:val="center"/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r w:rsidRPr="00654757">
              <w:rPr>
                <w:rFonts w:ascii="Arial" w:hAnsi="Arial"/>
                <w:sz w:val="20"/>
                <w:szCs w:val="20"/>
                <w:lang w:val="es-ES_tradnl" w:eastAsia="es-ES_tradnl"/>
              </w:rPr>
              <w:t>KR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DFC" w:rsidRPr="00654757" w:rsidRDefault="00667DFC" w:rsidP="00A60383">
            <w:pPr>
              <w:jc w:val="center"/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r w:rsidRPr="00654757">
              <w:rPr>
                <w:rFonts w:ascii="Arial" w:hAnsi="Arial"/>
                <w:sz w:val="20"/>
                <w:szCs w:val="20"/>
                <w:lang w:val="es-ES_tradnl" w:eastAsia="es-ES_tradnl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DFC" w:rsidRPr="00654757" w:rsidRDefault="00667DFC" w:rsidP="00A60383">
            <w:pPr>
              <w:jc w:val="center"/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r w:rsidRPr="00654757">
              <w:rPr>
                <w:rFonts w:ascii="Arial" w:hAnsi="Arial"/>
                <w:sz w:val="20"/>
                <w:szCs w:val="20"/>
                <w:lang w:val="es-ES_tradnl" w:eastAsia="es-ES_tradnl"/>
              </w:rPr>
              <w:t>38</w:t>
            </w:r>
          </w:p>
        </w:tc>
      </w:tr>
      <w:tr w:rsidR="00667DFC" w:rsidRPr="00654757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67DFC" w:rsidRPr="00654757" w:rsidRDefault="00667DFC" w:rsidP="00A60383">
            <w:pPr>
              <w:jc w:val="center"/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r w:rsidRPr="00654757">
              <w:rPr>
                <w:rFonts w:ascii="Arial" w:hAnsi="Arial"/>
                <w:sz w:val="20"/>
                <w:szCs w:val="20"/>
                <w:lang w:val="es-ES_tradnl" w:eastAsia="es-ES_tradnl"/>
              </w:rPr>
              <w:t>KRT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DFC" w:rsidRPr="00654757" w:rsidRDefault="00667DFC" w:rsidP="00A60383">
            <w:pPr>
              <w:jc w:val="center"/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r w:rsidRPr="00654757">
              <w:rPr>
                <w:rFonts w:ascii="Arial" w:hAnsi="Arial"/>
                <w:sz w:val="20"/>
                <w:szCs w:val="20"/>
                <w:lang w:val="es-ES_tradnl" w:eastAsia="es-ES_tradnl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DFC" w:rsidRPr="00654757" w:rsidRDefault="00667DFC" w:rsidP="00A60383">
            <w:pPr>
              <w:jc w:val="center"/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r w:rsidRPr="00654757">
              <w:rPr>
                <w:rFonts w:ascii="Arial" w:hAnsi="Arial"/>
                <w:sz w:val="20"/>
                <w:szCs w:val="20"/>
                <w:lang w:val="es-ES_tradnl" w:eastAsia="es-ES_tradnl"/>
              </w:rPr>
              <w:t>19</w:t>
            </w:r>
          </w:p>
        </w:tc>
      </w:tr>
      <w:tr w:rsidR="00667DFC" w:rsidRPr="00654757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67DFC" w:rsidRPr="00654757" w:rsidRDefault="00667DFC" w:rsidP="00A60383">
            <w:pPr>
              <w:jc w:val="center"/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r w:rsidRPr="00654757">
              <w:rPr>
                <w:rFonts w:ascii="Arial" w:hAnsi="Arial"/>
                <w:sz w:val="20"/>
                <w:szCs w:val="20"/>
                <w:lang w:val="es-ES_tradnl" w:eastAsia="es-ES_tradnl"/>
              </w:rPr>
              <w:t>TPX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DFC" w:rsidRPr="00654757" w:rsidRDefault="00667DFC" w:rsidP="00A60383">
            <w:pPr>
              <w:jc w:val="center"/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r w:rsidRPr="00654757">
              <w:rPr>
                <w:rFonts w:ascii="Arial" w:hAnsi="Arial"/>
                <w:sz w:val="20"/>
                <w:szCs w:val="20"/>
                <w:lang w:val="es-ES_tradnl" w:eastAsia="es-ES_tradnl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DFC" w:rsidRPr="00654757" w:rsidRDefault="00667DFC" w:rsidP="00A60383">
            <w:pPr>
              <w:jc w:val="center"/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r w:rsidRPr="00654757">
              <w:rPr>
                <w:rFonts w:ascii="Arial" w:hAnsi="Arial"/>
                <w:sz w:val="20"/>
                <w:szCs w:val="20"/>
                <w:lang w:val="es-ES_tradnl" w:eastAsia="es-ES_tradnl"/>
              </w:rPr>
              <w:t>18</w:t>
            </w:r>
          </w:p>
        </w:tc>
      </w:tr>
      <w:tr w:rsidR="00667DFC" w:rsidRPr="00654757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67DFC" w:rsidRPr="00654757" w:rsidRDefault="00667DFC" w:rsidP="00A60383">
            <w:pPr>
              <w:jc w:val="center"/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r w:rsidRPr="00654757">
              <w:rPr>
                <w:rFonts w:ascii="Arial" w:hAnsi="Arial"/>
                <w:sz w:val="20"/>
                <w:szCs w:val="20"/>
                <w:lang w:val="es-ES_tradnl" w:eastAsia="es-ES_tradnl"/>
              </w:rPr>
              <w:t>KRT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DFC" w:rsidRPr="00654757" w:rsidRDefault="00667DFC" w:rsidP="00A60383">
            <w:pPr>
              <w:jc w:val="center"/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r w:rsidRPr="00654757">
              <w:rPr>
                <w:rFonts w:ascii="Arial" w:hAnsi="Arial"/>
                <w:sz w:val="20"/>
                <w:szCs w:val="20"/>
                <w:lang w:val="es-ES_tradnl" w:eastAsia="es-ES_tradnl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DFC" w:rsidRPr="00654757" w:rsidRDefault="00667DFC" w:rsidP="00A60383">
            <w:pPr>
              <w:jc w:val="center"/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r w:rsidRPr="00654757">
              <w:rPr>
                <w:rFonts w:ascii="Arial" w:hAnsi="Arial"/>
                <w:sz w:val="20"/>
                <w:szCs w:val="20"/>
                <w:lang w:val="es-ES_tradnl" w:eastAsia="es-ES_tradnl"/>
              </w:rPr>
              <w:t>17</w:t>
            </w:r>
          </w:p>
        </w:tc>
      </w:tr>
      <w:tr w:rsidR="00667DFC" w:rsidRPr="00654757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67DFC" w:rsidRPr="00654757" w:rsidRDefault="00667DFC" w:rsidP="00A60383">
            <w:pPr>
              <w:jc w:val="center"/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r w:rsidRPr="00654757">
              <w:rPr>
                <w:rFonts w:ascii="Arial" w:hAnsi="Arial"/>
                <w:sz w:val="20"/>
                <w:szCs w:val="20"/>
                <w:lang w:val="es-ES_tradnl" w:eastAsia="es-ES_tradnl"/>
              </w:rPr>
              <w:t>PTPN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DFC" w:rsidRPr="00654757" w:rsidRDefault="00667DFC" w:rsidP="00A60383">
            <w:pPr>
              <w:jc w:val="center"/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r w:rsidRPr="00654757">
              <w:rPr>
                <w:rFonts w:ascii="Arial" w:hAnsi="Arial"/>
                <w:sz w:val="20"/>
                <w:szCs w:val="20"/>
                <w:lang w:val="es-ES_tradnl" w:eastAsia="es-ES_tradnl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DFC" w:rsidRPr="00654757" w:rsidRDefault="00667DFC" w:rsidP="00A60383">
            <w:pPr>
              <w:jc w:val="center"/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r w:rsidRPr="00654757">
              <w:rPr>
                <w:rFonts w:ascii="Arial" w:hAnsi="Arial"/>
                <w:sz w:val="20"/>
                <w:szCs w:val="20"/>
                <w:lang w:val="es-ES_tradnl" w:eastAsia="es-ES_tradnl"/>
              </w:rPr>
              <w:t>21</w:t>
            </w:r>
          </w:p>
        </w:tc>
      </w:tr>
      <w:tr w:rsidR="00667DFC" w:rsidRPr="00654757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67DFC" w:rsidRPr="00654757" w:rsidRDefault="00667DFC" w:rsidP="00A60383">
            <w:pPr>
              <w:jc w:val="center"/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r w:rsidRPr="00654757">
              <w:rPr>
                <w:rFonts w:ascii="Arial" w:hAnsi="Arial"/>
                <w:sz w:val="20"/>
                <w:szCs w:val="20"/>
                <w:lang w:val="es-ES_tradnl" w:eastAsia="es-ES_tradnl"/>
              </w:rPr>
              <w:t>KR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DFC" w:rsidRPr="00654757" w:rsidRDefault="00667DFC" w:rsidP="00A60383">
            <w:pPr>
              <w:jc w:val="center"/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r w:rsidRPr="00654757">
              <w:rPr>
                <w:rFonts w:ascii="Arial" w:hAnsi="Arial"/>
                <w:sz w:val="20"/>
                <w:szCs w:val="20"/>
                <w:lang w:val="es-ES_tradnl" w:eastAsia="es-ES_tradnl"/>
              </w:rPr>
              <w:t>9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DFC" w:rsidRPr="00654757" w:rsidRDefault="00667DFC" w:rsidP="00A60383">
            <w:pPr>
              <w:jc w:val="center"/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r w:rsidRPr="00654757">
              <w:rPr>
                <w:rFonts w:ascii="Arial" w:hAnsi="Arial"/>
                <w:sz w:val="20"/>
                <w:szCs w:val="20"/>
                <w:lang w:val="es-ES_tradnl" w:eastAsia="es-ES_tradnl"/>
              </w:rPr>
              <w:t>7</w:t>
            </w:r>
          </w:p>
        </w:tc>
      </w:tr>
      <w:tr w:rsidR="00667DFC" w:rsidRPr="00654757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67DFC" w:rsidRPr="00654757" w:rsidRDefault="00667DFC" w:rsidP="00A60383">
            <w:pPr>
              <w:jc w:val="center"/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r w:rsidRPr="00654757">
              <w:rPr>
                <w:rFonts w:ascii="Arial" w:hAnsi="Arial"/>
                <w:sz w:val="20"/>
                <w:szCs w:val="20"/>
                <w:lang w:val="es-ES_tradnl" w:eastAsia="es-ES_tradnl"/>
              </w:rPr>
              <w:t>ZC3H1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DFC" w:rsidRPr="00654757" w:rsidRDefault="00667DFC" w:rsidP="00A60383">
            <w:pPr>
              <w:jc w:val="center"/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r w:rsidRPr="00654757">
              <w:rPr>
                <w:rFonts w:ascii="Arial" w:hAnsi="Arial"/>
                <w:sz w:val="20"/>
                <w:szCs w:val="20"/>
                <w:lang w:val="es-ES_tradnl" w:eastAsia="es-ES_tradnl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DFC" w:rsidRPr="00654757" w:rsidRDefault="00667DFC" w:rsidP="00A60383">
            <w:pPr>
              <w:jc w:val="center"/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r w:rsidRPr="00654757">
              <w:rPr>
                <w:rFonts w:ascii="Arial" w:hAnsi="Arial"/>
                <w:sz w:val="20"/>
                <w:szCs w:val="20"/>
                <w:lang w:val="es-ES_tradnl" w:eastAsia="es-ES_tradnl"/>
              </w:rPr>
              <w:t>10</w:t>
            </w:r>
          </w:p>
        </w:tc>
      </w:tr>
      <w:tr w:rsidR="00667DFC" w:rsidRPr="00654757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67DFC" w:rsidRPr="00654757" w:rsidRDefault="00667DFC" w:rsidP="00A60383">
            <w:pPr>
              <w:jc w:val="center"/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r w:rsidRPr="00654757">
              <w:rPr>
                <w:rFonts w:ascii="Arial" w:hAnsi="Arial"/>
                <w:sz w:val="20"/>
                <w:szCs w:val="20"/>
                <w:lang w:val="es-ES_tradnl" w:eastAsia="es-ES_tradnl"/>
              </w:rPr>
              <w:t>YTHDF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DFC" w:rsidRPr="00654757" w:rsidRDefault="00667DFC" w:rsidP="00A60383">
            <w:pPr>
              <w:jc w:val="center"/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r w:rsidRPr="00654757">
              <w:rPr>
                <w:rFonts w:ascii="Arial" w:hAnsi="Arial"/>
                <w:sz w:val="20"/>
                <w:szCs w:val="20"/>
                <w:lang w:val="es-ES_tradnl" w:eastAsia="es-ES_tradnl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DFC" w:rsidRPr="00654757" w:rsidRDefault="00667DFC" w:rsidP="00A60383">
            <w:pPr>
              <w:jc w:val="center"/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r w:rsidRPr="00654757">
              <w:rPr>
                <w:rFonts w:ascii="Arial" w:hAnsi="Arial"/>
                <w:sz w:val="20"/>
                <w:szCs w:val="20"/>
                <w:lang w:val="es-ES_tradnl" w:eastAsia="es-ES_tradnl"/>
              </w:rPr>
              <w:t>10</w:t>
            </w:r>
          </w:p>
        </w:tc>
      </w:tr>
      <w:tr w:rsidR="00667DFC" w:rsidRPr="00654757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67DFC" w:rsidRPr="00654757" w:rsidRDefault="00667DFC" w:rsidP="00A60383">
            <w:pPr>
              <w:jc w:val="center"/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r w:rsidRPr="00654757">
              <w:rPr>
                <w:rFonts w:ascii="Arial" w:hAnsi="Arial"/>
                <w:sz w:val="20"/>
                <w:szCs w:val="20"/>
                <w:lang w:val="es-ES_tradnl" w:eastAsia="es-ES_tradnl"/>
              </w:rPr>
              <w:t>YTHDF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DFC" w:rsidRPr="00654757" w:rsidRDefault="00667DFC" w:rsidP="00A60383">
            <w:pPr>
              <w:jc w:val="center"/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r w:rsidRPr="00654757">
              <w:rPr>
                <w:rFonts w:ascii="Arial" w:hAnsi="Arial"/>
                <w:sz w:val="20"/>
                <w:szCs w:val="20"/>
                <w:lang w:val="es-ES_tradnl" w:eastAsia="es-ES_tradnl"/>
              </w:rPr>
              <w:t>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DFC" w:rsidRPr="00654757" w:rsidRDefault="00667DFC" w:rsidP="00A60383">
            <w:pPr>
              <w:jc w:val="center"/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r w:rsidRPr="00654757">
              <w:rPr>
                <w:rFonts w:ascii="Arial" w:hAnsi="Arial"/>
                <w:sz w:val="20"/>
                <w:szCs w:val="20"/>
                <w:lang w:val="es-ES_tradnl" w:eastAsia="es-ES_tradnl"/>
              </w:rPr>
              <w:t>7</w:t>
            </w:r>
          </w:p>
        </w:tc>
      </w:tr>
      <w:tr w:rsidR="00667DFC" w:rsidRPr="00654757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67DFC" w:rsidRPr="00637F31" w:rsidRDefault="00667DFC" w:rsidP="00A60383">
            <w:pPr>
              <w:jc w:val="center"/>
              <w:rPr>
                <w:rFonts w:ascii="Arial" w:hAnsi="Arial"/>
                <w:b/>
                <w:sz w:val="20"/>
                <w:szCs w:val="20"/>
                <w:lang w:val="es-ES_tradnl" w:eastAsia="es-ES_tradnl"/>
              </w:rPr>
            </w:pPr>
            <w:r w:rsidRPr="00637F31">
              <w:rPr>
                <w:rFonts w:ascii="Arial" w:hAnsi="Arial"/>
                <w:b/>
                <w:sz w:val="20"/>
                <w:szCs w:val="20"/>
                <w:lang w:val="es-ES_tradnl" w:eastAsia="es-ES_tradnl"/>
              </w:rPr>
              <w:t>CCNE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DFC" w:rsidRPr="00654757" w:rsidRDefault="00667DFC" w:rsidP="00A60383">
            <w:pPr>
              <w:jc w:val="center"/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r w:rsidRPr="00654757">
              <w:rPr>
                <w:rFonts w:ascii="Arial" w:hAnsi="Arial"/>
                <w:sz w:val="20"/>
                <w:szCs w:val="20"/>
                <w:lang w:val="es-ES_tradnl" w:eastAsia="es-ES_tradnl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DFC" w:rsidRPr="00654757" w:rsidRDefault="00667DFC" w:rsidP="00A60383">
            <w:pPr>
              <w:jc w:val="center"/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r w:rsidRPr="00654757">
              <w:rPr>
                <w:rFonts w:ascii="Arial" w:hAnsi="Arial"/>
                <w:sz w:val="20"/>
                <w:szCs w:val="20"/>
                <w:lang w:val="es-ES_tradnl" w:eastAsia="es-ES_tradnl"/>
              </w:rPr>
              <w:t>13</w:t>
            </w:r>
          </w:p>
        </w:tc>
      </w:tr>
      <w:tr w:rsidR="00667DFC" w:rsidRPr="00654757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67DFC" w:rsidRPr="00654757" w:rsidRDefault="00667DFC" w:rsidP="00A60383">
            <w:pPr>
              <w:jc w:val="center"/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r w:rsidRPr="00654757">
              <w:rPr>
                <w:rFonts w:ascii="Arial" w:hAnsi="Arial"/>
                <w:sz w:val="20"/>
                <w:szCs w:val="20"/>
                <w:lang w:val="es-ES_tradnl" w:eastAsia="es-ES_tradnl"/>
              </w:rPr>
              <w:t>SCML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DFC" w:rsidRPr="00654757" w:rsidRDefault="00667DFC" w:rsidP="00A60383">
            <w:pPr>
              <w:jc w:val="center"/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r w:rsidRPr="00654757">
              <w:rPr>
                <w:rFonts w:ascii="Arial" w:hAnsi="Arial"/>
                <w:sz w:val="20"/>
                <w:szCs w:val="20"/>
                <w:lang w:val="es-ES_tradnl" w:eastAsia="es-ES_tradnl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DFC" w:rsidRPr="00654757" w:rsidRDefault="00667DFC" w:rsidP="00A60383">
            <w:pPr>
              <w:jc w:val="center"/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r w:rsidRPr="00654757">
              <w:rPr>
                <w:rFonts w:ascii="Arial" w:hAnsi="Arial"/>
                <w:sz w:val="20"/>
                <w:szCs w:val="20"/>
                <w:lang w:val="es-ES_tradnl" w:eastAsia="es-ES_tradnl"/>
              </w:rPr>
              <w:t>11</w:t>
            </w:r>
          </w:p>
        </w:tc>
      </w:tr>
      <w:tr w:rsidR="00667DFC" w:rsidRPr="00654757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67DFC" w:rsidRPr="00654757" w:rsidRDefault="00667DFC" w:rsidP="00A60383">
            <w:pPr>
              <w:jc w:val="center"/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r w:rsidRPr="00654757">
              <w:rPr>
                <w:rFonts w:ascii="Arial" w:hAnsi="Arial"/>
                <w:sz w:val="20"/>
                <w:szCs w:val="20"/>
                <w:lang w:val="es-ES_tradnl" w:eastAsia="es-ES_tradnl"/>
              </w:rPr>
              <w:t>KRT6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DFC" w:rsidRPr="00654757" w:rsidRDefault="00667DFC" w:rsidP="00A60383">
            <w:pPr>
              <w:jc w:val="center"/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r w:rsidRPr="00654757">
              <w:rPr>
                <w:rFonts w:ascii="Arial" w:hAnsi="Arial"/>
                <w:sz w:val="20"/>
                <w:szCs w:val="20"/>
                <w:lang w:val="es-ES_tradnl" w:eastAsia="es-ES_tradnl"/>
              </w:rPr>
              <w:t>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DFC" w:rsidRPr="00654757" w:rsidRDefault="00667DFC" w:rsidP="00A60383">
            <w:pPr>
              <w:jc w:val="center"/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r w:rsidRPr="00654757">
              <w:rPr>
                <w:rFonts w:ascii="Arial" w:hAnsi="Arial"/>
                <w:sz w:val="20"/>
                <w:szCs w:val="20"/>
                <w:lang w:val="es-ES_tradnl" w:eastAsia="es-ES_tradnl"/>
              </w:rPr>
              <w:t>2</w:t>
            </w:r>
          </w:p>
        </w:tc>
      </w:tr>
      <w:tr w:rsidR="00667DFC" w:rsidRPr="00654757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67DFC" w:rsidRPr="00637F31" w:rsidRDefault="00667DFC" w:rsidP="00A60383">
            <w:pPr>
              <w:jc w:val="center"/>
              <w:rPr>
                <w:rFonts w:ascii="Arial" w:hAnsi="Arial"/>
                <w:b/>
                <w:sz w:val="20"/>
                <w:szCs w:val="20"/>
                <w:lang w:val="es-ES_tradnl" w:eastAsia="es-ES_tradnl"/>
              </w:rPr>
            </w:pPr>
            <w:r w:rsidRPr="00637F31">
              <w:rPr>
                <w:rFonts w:ascii="Arial" w:hAnsi="Arial"/>
                <w:b/>
                <w:sz w:val="20"/>
                <w:szCs w:val="20"/>
                <w:lang w:val="es-ES_tradnl" w:eastAsia="es-ES_tradnl"/>
              </w:rPr>
              <w:t>CCNB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DFC" w:rsidRPr="00654757" w:rsidRDefault="00667DFC" w:rsidP="00A60383">
            <w:pPr>
              <w:jc w:val="center"/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r w:rsidRPr="00654757">
              <w:rPr>
                <w:rFonts w:ascii="Arial" w:hAnsi="Arial"/>
                <w:sz w:val="20"/>
                <w:szCs w:val="20"/>
                <w:lang w:val="es-ES_tradnl" w:eastAsia="es-ES_tradnl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DFC" w:rsidRPr="00654757" w:rsidRDefault="00667DFC" w:rsidP="00A60383">
            <w:pPr>
              <w:jc w:val="center"/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r w:rsidRPr="00654757">
              <w:rPr>
                <w:rFonts w:ascii="Arial" w:hAnsi="Arial"/>
                <w:sz w:val="20"/>
                <w:szCs w:val="20"/>
                <w:lang w:val="es-ES_tradnl" w:eastAsia="es-ES_tradnl"/>
              </w:rPr>
              <w:t>7</w:t>
            </w:r>
          </w:p>
        </w:tc>
      </w:tr>
      <w:tr w:rsidR="00667DFC" w:rsidRPr="00654757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67DFC" w:rsidRPr="00654757" w:rsidRDefault="00667DFC" w:rsidP="00A60383">
            <w:pPr>
              <w:jc w:val="center"/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r w:rsidRPr="00654757">
              <w:rPr>
                <w:rFonts w:ascii="Arial" w:hAnsi="Arial"/>
                <w:sz w:val="20"/>
                <w:szCs w:val="20"/>
                <w:lang w:val="es-ES_tradnl" w:eastAsia="es-ES_tradnl"/>
              </w:rPr>
              <w:t>SNORA73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DFC" w:rsidRPr="00654757" w:rsidRDefault="00667DFC" w:rsidP="00A60383">
            <w:pPr>
              <w:jc w:val="center"/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r w:rsidRPr="00654757">
              <w:rPr>
                <w:rFonts w:ascii="Arial" w:hAnsi="Arial"/>
                <w:sz w:val="20"/>
                <w:szCs w:val="20"/>
                <w:lang w:val="es-ES_tradnl" w:eastAsia="es-ES_tradnl"/>
              </w:rPr>
              <w:t>9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DFC" w:rsidRPr="00654757" w:rsidRDefault="00667DFC" w:rsidP="00A60383">
            <w:pPr>
              <w:jc w:val="center"/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r w:rsidRPr="00654757">
              <w:rPr>
                <w:rFonts w:ascii="Arial" w:hAnsi="Arial"/>
                <w:sz w:val="20"/>
                <w:szCs w:val="20"/>
                <w:lang w:val="es-ES_tradnl" w:eastAsia="es-ES_tradnl"/>
              </w:rPr>
              <w:t>3</w:t>
            </w:r>
          </w:p>
        </w:tc>
      </w:tr>
      <w:tr w:rsidR="00667DFC" w:rsidRPr="00654757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67DFC" w:rsidRPr="00654757" w:rsidRDefault="00667DFC" w:rsidP="00A60383">
            <w:pPr>
              <w:jc w:val="center"/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r w:rsidRPr="00654757">
              <w:rPr>
                <w:rFonts w:ascii="Arial" w:hAnsi="Arial"/>
                <w:sz w:val="20"/>
                <w:szCs w:val="20"/>
                <w:lang w:val="es-ES_tradnl" w:eastAsia="es-ES_tradnl"/>
              </w:rPr>
              <w:t>SPA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DFC" w:rsidRPr="00654757" w:rsidRDefault="00667DFC" w:rsidP="00A60383">
            <w:pPr>
              <w:jc w:val="center"/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r w:rsidRPr="00654757">
              <w:rPr>
                <w:rFonts w:ascii="Arial" w:hAnsi="Arial"/>
                <w:sz w:val="20"/>
                <w:szCs w:val="20"/>
                <w:lang w:val="es-ES_tradnl" w:eastAsia="es-ES_tradnl"/>
              </w:rPr>
              <w:t>6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DFC" w:rsidRPr="00654757" w:rsidRDefault="00667DFC" w:rsidP="00A60383">
            <w:pPr>
              <w:jc w:val="center"/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r w:rsidRPr="00654757">
              <w:rPr>
                <w:rFonts w:ascii="Arial" w:hAnsi="Arial"/>
                <w:sz w:val="20"/>
                <w:szCs w:val="20"/>
                <w:lang w:val="es-ES_tradnl" w:eastAsia="es-ES_tradnl"/>
              </w:rPr>
              <w:t>3</w:t>
            </w:r>
          </w:p>
        </w:tc>
      </w:tr>
      <w:tr w:rsidR="00667DFC" w:rsidRPr="00654757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67DFC" w:rsidRPr="00654757" w:rsidRDefault="00667DFC" w:rsidP="00A60383">
            <w:pPr>
              <w:jc w:val="center"/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r w:rsidRPr="00654757">
              <w:rPr>
                <w:rFonts w:ascii="Arial" w:hAnsi="Arial"/>
                <w:sz w:val="20"/>
                <w:szCs w:val="20"/>
                <w:lang w:val="es-ES_tradnl" w:eastAsia="es-ES_tradnl"/>
              </w:rPr>
              <w:t>HNRNP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DFC" w:rsidRPr="00654757" w:rsidRDefault="00667DFC" w:rsidP="00A60383">
            <w:pPr>
              <w:jc w:val="center"/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r w:rsidRPr="00654757">
              <w:rPr>
                <w:rFonts w:ascii="Arial" w:hAnsi="Arial"/>
                <w:sz w:val="20"/>
                <w:szCs w:val="20"/>
                <w:lang w:val="es-ES_tradnl" w:eastAsia="es-ES_tradnl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DFC" w:rsidRPr="00654757" w:rsidRDefault="00667DFC" w:rsidP="00A60383">
            <w:pPr>
              <w:jc w:val="center"/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r w:rsidRPr="00654757">
              <w:rPr>
                <w:rFonts w:ascii="Arial" w:hAnsi="Arial"/>
                <w:sz w:val="20"/>
                <w:szCs w:val="20"/>
                <w:lang w:val="es-ES_tradnl" w:eastAsia="es-ES_tradnl"/>
              </w:rPr>
              <w:t>11</w:t>
            </w:r>
          </w:p>
        </w:tc>
      </w:tr>
      <w:tr w:rsidR="00667DFC" w:rsidRPr="00654757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67DFC" w:rsidRPr="00654757" w:rsidRDefault="00667DFC" w:rsidP="00A60383">
            <w:pPr>
              <w:jc w:val="center"/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r w:rsidRPr="00654757">
              <w:rPr>
                <w:rFonts w:ascii="Arial" w:hAnsi="Arial"/>
                <w:sz w:val="20"/>
                <w:szCs w:val="20"/>
                <w:lang w:val="es-ES_tradnl" w:eastAsia="es-ES_tradnl"/>
              </w:rPr>
              <w:t>MKI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DFC" w:rsidRPr="00654757" w:rsidRDefault="00667DFC" w:rsidP="00A60383">
            <w:pPr>
              <w:jc w:val="center"/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r w:rsidRPr="00654757">
              <w:rPr>
                <w:rFonts w:ascii="Arial" w:hAnsi="Arial"/>
                <w:sz w:val="20"/>
                <w:szCs w:val="20"/>
                <w:lang w:val="es-ES_tradnl" w:eastAsia="es-ES_tradnl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DFC" w:rsidRPr="00654757" w:rsidRDefault="00667DFC" w:rsidP="00A60383">
            <w:pPr>
              <w:jc w:val="center"/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r w:rsidRPr="00654757">
              <w:rPr>
                <w:rFonts w:ascii="Arial" w:hAnsi="Arial"/>
                <w:sz w:val="20"/>
                <w:szCs w:val="20"/>
                <w:lang w:val="es-ES_tradnl" w:eastAsia="es-ES_tradnl"/>
              </w:rPr>
              <w:t>2</w:t>
            </w:r>
          </w:p>
        </w:tc>
      </w:tr>
      <w:tr w:rsidR="00667DFC" w:rsidRPr="00654757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67DFC" w:rsidRPr="00654757" w:rsidRDefault="00667DFC" w:rsidP="00A60383">
            <w:pPr>
              <w:jc w:val="center"/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r w:rsidRPr="00654757">
              <w:rPr>
                <w:rFonts w:ascii="Arial" w:hAnsi="Arial"/>
                <w:sz w:val="20"/>
                <w:szCs w:val="20"/>
                <w:lang w:val="es-ES_tradnl" w:eastAsia="es-ES_tradnl"/>
              </w:rPr>
              <w:t>ANL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DFC" w:rsidRPr="00654757" w:rsidRDefault="00667DFC" w:rsidP="00A60383">
            <w:pPr>
              <w:jc w:val="center"/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r w:rsidRPr="00654757">
              <w:rPr>
                <w:rFonts w:ascii="Arial" w:hAnsi="Arial"/>
                <w:sz w:val="20"/>
                <w:szCs w:val="20"/>
                <w:lang w:val="es-ES_tradnl" w:eastAsia="es-ES_tradnl"/>
              </w:rPr>
              <w:t>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DFC" w:rsidRPr="00654757" w:rsidRDefault="00667DFC" w:rsidP="00A60383">
            <w:pPr>
              <w:jc w:val="center"/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r w:rsidRPr="00654757">
              <w:rPr>
                <w:rFonts w:ascii="Arial" w:hAnsi="Arial"/>
                <w:sz w:val="20"/>
                <w:szCs w:val="20"/>
                <w:lang w:val="es-ES_tradnl" w:eastAsia="es-ES_tradnl"/>
              </w:rPr>
              <w:t>1</w:t>
            </w:r>
          </w:p>
        </w:tc>
      </w:tr>
      <w:tr w:rsidR="00667DFC" w:rsidRPr="00654757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67DFC" w:rsidRPr="00654757" w:rsidRDefault="00667DFC" w:rsidP="00A60383">
            <w:pPr>
              <w:jc w:val="center"/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r w:rsidRPr="00654757">
              <w:rPr>
                <w:rFonts w:ascii="Arial" w:hAnsi="Arial"/>
                <w:sz w:val="20"/>
                <w:szCs w:val="20"/>
                <w:lang w:val="es-ES_tradnl" w:eastAsia="es-ES_tradnl"/>
              </w:rPr>
              <w:t>CM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DFC" w:rsidRPr="00654757" w:rsidRDefault="00667DFC" w:rsidP="00A60383">
            <w:pPr>
              <w:jc w:val="center"/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r w:rsidRPr="00654757">
              <w:rPr>
                <w:rFonts w:ascii="Arial" w:hAnsi="Arial"/>
                <w:sz w:val="20"/>
                <w:szCs w:val="20"/>
                <w:lang w:val="es-ES_tradnl" w:eastAsia="es-ES_tradnl"/>
              </w:rPr>
              <w:t>5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DFC" w:rsidRPr="00654757" w:rsidRDefault="00667DFC" w:rsidP="00A60383">
            <w:pPr>
              <w:jc w:val="center"/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r w:rsidRPr="00654757">
              <w:rPr>
                <w:rFonts w:ascii="Arial" w:hAnsi="Arial"/>
                <w:sz w:val="20"/>
                <w:szCs w:val="20"/>
                <w:lang w:val="es-ES_tradnl" w:eastAsia="es-ES_tradnl"/>
              </w:rPr>
              <w:t>2</w:t>
            </w:r>
          </w:p>
        </w:tc>
      </w:tr>
      <w:tr w:rsidR="00667DFC" w:rsidRPr="00654757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67DFC" w:rsidRPr="00654757" w:rsidRDefault="00667DFC" w:rsidP="00A60383">
            <w:pPr>
              <w:jc w:val="center"/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r w:rsidRPr="00654757">
              <w:rPr>
                <w:rFonts w:ascii="Arial" w:hAnsi="Arial"/>
                <w:sz w:val="20"/>
                <w:szCs w:val="20"/>
                <w:lang w:val="es-ES_tradnl" w:eastAsia="es-ES_tradnl"/>
              </w:rPr>
              <w:t>KRT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DFC" w:rsidRPr="00654757" w:rsidRDefault="00667DFC" w:rsidP="00A60383">
            <w:pPr>
              <w:jc w:val="center"/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r w:rsidRPr="00654757">
              <w:rPr>
                <w:rFonts w:ascii="Arial" w:hAnsi="Arial"/>
                <w:sz w:val="20"/>
                <w:szCs w:val="20"/>
                <w:lang w:val="es-ES_tradnl" w:eastAsia="es-ES_tradnl"/>
              </w:rPr>
              <w:t>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DFC" w:rsidRPr="00654757" w:rsidRDefault="00667DFC" w:rsidP="00A60383">
            <w:pPr>
              <w:jc w:val="center"/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r w:rsidRPr="00654757">
              <w:rPr>
                <w:rFonts w:ascii="Arial" w:hAnsi="Arial"/>
                <w:sz w:val="20"/>
                <w:szCs w:val="20"/>
                <w:lang w:val="es-ES_tradnl" w:eastAsia="es-ES_tradnl"/>
              </w:rPr>
              <w:t>1</w:t>
            </w:r>
          </w:p>
        </w:tc>
      </w:tr>
    </w:tbl>
    <w:p w:rsidR="00E72E28" w:rsidRDefault="00E72E28">
      <w:bookmarkStart w:id="0" w:name="_GoBack"/>
      <w:bookmarkEnd w:id="0"/>
    </w:p>
    <w:sectPr w:rsidR="00E72E28" w:rsidSect="00E72E28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00000001" w:usb1="00000000" w:usb2="01000407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0000000" w:usb2="01000407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doNotTrackMoves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</w:compat>
  <w:rsids>
    <w:rsidRoot w:val="00667DFC"/>
    <w:rsid w:val="00372EAB"/>
    <w:rsid w:val="006162EB"/>
    <w:rsid w:val="00667DFC"/>
    <w:rsid w:val="00915B54"/>
    <w:rsid w:val="009E0C50"/>
    <w:rsid w:val="00AB4DEE"/>
    <w:rsid w:val="00E47CFB"/>
    <w:rsid w:val="00E72E28"/>
  </w:rsids>
  <m:mathPr>
    <m:mathFont m:val="Impact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7DFC"/>
    <w:rPr>
      <w:lang w:eastAsia="ja-JP"/>
    </w:rPr>
  </w:style>
  <w:style w:type="character" w:default="1" w:styleId="Fuentedeprrafopredeter">
    <w:name w:val="Default Paragraph Font"/>
    <w:semiHidden/>
    <w:unhideWhenUsed/>
  </w:style>
  <w:style w:type="table" w:default="1" w:styleId="Tabla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7DFC"/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6" Type="http://schemas.microsoft.com/office/2007/relationships/stylesWithEffects" Target="stylesWithEffects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6</Words>
  <Characters>320</Characters>
  <Application>Microsoft Macintosh Word</Application>
  <DocSecurity>0</DocSecurity>
  <Lines>2</Lines>
  <Paragraphs>1</Paragraphs>
  <ScaleCrop>false</ScaleCrop>
  <Company>New York University</Company>
  <LinksUpToDate>false</LinksUpToDate>
  <CharactersWithSpaces>39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YU Langone Medical Center</dc:creator>
  <cp:keywords/>
  <dc:description/>
  <cp:lastModifiedBy>Emilio Lecona</cp:lastModifiedBy>
  <cp:revision>3</cp:revision>
  <dcterms:created xsi:type="dcterms:W3CDTF">2013-10-21T21:11:00Z</dcterms:created>
  <dcterms:modified xsi:type="dcterms:W3CDTF">2013-10-23T15:17:00Z</dcterms:modified>
</cp:coreProperties>
</file>